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77" w:type="dxa"/>
        <w:jc w:val="center"/>
        <w:tblLook w:val="04A0" w:firstRow="1" w:lastRow="0" w:firstColumn="1" w:lastColumn="0" w:noHBand="0" w:noVBand="1"/>
      </w:tblPr>
      <w:tblGrid>
        <w:gridCol w:w="2827"/>
        <w:gridCol w:w="1226"/>
        <w:gridCol w:w="2037"/>
        <w:gridCol w:w="1987"/>
      </w:tblGrid>
      <w:tr w:rsidR="00160A25" w:rsidRPr="00160A25" w:rsidTr="00160A25">
        <w:trPr>
          <w:trHeight w:val="355"/>
          <w:jc w:val="center"/>
        </w:trPr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mpany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</w:tr>
      <w:tr w:rsidR="00160A25" w:rsidRPr="00160A25" w:rsidTr="00160A25">
        <w:trPr>
          <w:trHeight w:val="355"/>
          <w:jc w:val="center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EBP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44S</w:t>
            </w:r>
          </w:p>
        </w:tc>
      </w:tr>
      <w:tr w:rsidR="00160A25" w:rsidRPr="00160A25" w:rsidTr="00160A25">
        <w:trPr>
          <w:trHeight w:val="355"/>
          <w:jc w:val="center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ta Cruz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-816</w:t>
            </w:r>
          </w:p>
        </w:tc>
      </w:tr>
      <w:tr w:rsidR="00160A25" w:rsidRPr="00160A25" w:rsidTr="00160A25">
        <w:trPr>
          <w:trHeight w:val="355"/>
          <w:jc w:val="center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C 7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ta Cruz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-7298</w:t>
            </w:r>
          </w:p>
        </w:tc>
      </w:tr>
      <w:tr w:rsidR="00160A25" w:rsidRPr="00160A25" w:rsidTr="00160A25">
        <w:trPr>
          <w:trHeight w:val="355"/>
          <w:jc w:val="center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C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41P</w:t>
            </w:r>
          </w:p>
        </w:tc>
      </w:tr>
      <w:tr w:rsidR="00160A25" w:rsidRPr="00160A25" w:rsidTr="00160A25">
        <w:trPr>
          <w:trHeight w:val="355"/>
          <w:jc w:val="center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4EPB1 (Thr37/46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55S</w:t>
            </w:r>
          </w:p>
        </w:tc>
      </w:tr>
      <w:tr w:rsidR="00160A25" w:rsidRPr="00160A25" w:rsidTr="00160A25">
        <w:trPr>
          <w:trHeight w:val="355"/>
          <w:jc w:val="center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7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02</w:t>
            </w:r>
          </w:p>
        </w:tc>
      </w:tr>
      <w:tr w:rsidR="00160A25" w:rsidRPr="00160A25" w:rsidTr="00160A25">
        <w:trPr>
          <w:trHeight w:val="355"/>
          <w:jc w:val="center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P70-S6k (Thr389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34S</w:t>
            </w:r>
          </w:p>
        </w:tc>
      </w:tr>
      <w:tr w:rsidR="00160A25" w:rsidRPr="00160A25" w:rsidTr="00160A25">
        <w:trPr>
          <w:trHeight w:val="355"/>
          <w:jc w:val="center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S6 (Ser235/236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56</w:t>
            </w:r>
          </w:p>
        </w:tc>
      </w:tr>
      <w:tr w:rsidR="00160A25" w:rsidRPr="00160A25" w:rsidTr="00160A25">
        <w:trPr>
          <w:trHeight w:val="355"/>
          <w:jc w:val="center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S6 (Ser240/244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5</w:t>
            </w:r>
          </w:p>
        </w:tc>
      </w:tr>
      <w:tr w:rsidR="00160A25" w:rsidRPr="00160A25" w:rsidTr="00160A25">
        <w:trPr>
          <w:trHeight w:val="355"/>
          <w:jc w:val="center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C3a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ma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B1400263</w:t>
            </w:r>
          </w:p>
        </w:tc>
      </w:tr>
      <w:tr w:rsidR="00160A25" w:rsidRPr="00160A25" w:rsidTr="00160A25">
        <w:trPr>
          <w:trHeight w:val="355"/>
          <w:jc w:val="center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C7a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47S</w:t>
            </w:r>
          </w:p>
        </w:tc>
      </w:tr>
      <w:tr w:rsidR="00160A25" w:rsidRPr="00160A25" w:rsidTr="00160A25">
        <w:trPr>
          <w:trHeight w:val="355"/>
          <w:jc w:val="center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FN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am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121537</w:t>
            </w:r>
          </w:p>
        </w:tc>
      </w:tr>
      <w:tr w:rsidR="00160A25" w:rsidRPr="00160A25" w:rsidTr="00160A25">
        <w:trPr>
          <w:trHeight w:val="355"/>
          <w:jc w:val="center"/>
        </w:trPr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bulin-α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ta Cruz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A25" w:rsidRPr="00160A25" w:rsidRDefault="00160A25" w:rsidP="00160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-8035</w:t>
            </w:r>
          </w:p>
        </w:tc>
      </w:tr>
    </w:tbl>
    <w:p w:rsidR="00925C4F" w:rsidRPr="00160A25" w:rsidRDefault="006D1483">
      <w:pPr>
        <w:rPr>
          <w:rFonts w:ascii="Times New Roman" w:hAnsi="Times New Roman" w:cs="Times New Roman"/>
          <w:sz w:val="24"/>
          <w:szCs w:val="24"/>
        </w:rPr>
      </w:pPr>
    </w:p>
    <w:p w:rsidR="00160A25" w:rsidRPr="00160A25" w:rsidRDefault="00160A25">
      <w:pPr>
        <w:rPr>
          <w:rFonts w:ascii="Times New Roman" w:hAnsi="Times New Roman" w:cs="Times New Roman"/>
          <w:sz w:val="24"/>
          <w:szCs w:val="24"/>
        </w:rPr>
      </w:pPr>
      <w:r w:rsidRPr="00160A25">
        <w:rPr>
          <w:rFonts w:ascii="Times New Roman" w:hAnsi="Times New Roman" w:cs="Times New Roman"/>
          <w:sz w:val="24"/>
          <w:szCs w:val="24"/>
        </w:rPr>
        <w:t>List of antibodies used in this study</w:t>
      </w:r>
      <w:r w:rsidR="006D148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160A25" w:rsidRPr="00160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A25"/>
    <w:rsid w:val="00160A25"/>
    <w:rsid w:val="00305363"/>
    <w:rsid w:val="006D1483"/>
    <w:rsid w:val="00FB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A2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A2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Blomme</dc:creator>
  <cp:lastModifiedBy>Arnaud Blomme</cp:lastModifiedBy>
  <cp:revision>2</cp:revision>
  <dcterms:created xsi:type="dcterms:W3CDTF">2020-08-27T19:33:00Z</dcterms:created>
  <dcterms:modified xsi:type="dcterms:W3CDTF">2020-08-27T19:39:00Z</dcterms:modified>
</cp:coreProperties>
</file>